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855CA" w14:textId="03CE1D15" w:rsidR="00EF06A4" w:rsidRDefault="00EF06A4" w:rsidP="00EF06A4">
      <w:pPr>
        <w:pStyle w:val="Heading2"/>
        <w:spacing w:before="0" w:after="60" w:line="24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DITIONAL FILE 2</w:t>
      </w:r>
    </w:p>
    <w:p w14:paraId="34B16DDE" w14:textId="77777777" w:rsidR="00EF06A4" w:rsidRDefault="00EF06A4" w:rsidP="00EF06A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118882626"/>
    </w:p>
    <w:p w14:paraId="76BC4E1F" w14:textId="51F81102" w:rsidR="00EF06A4" w:rsidRDefault="00EF06A4" w:rsidP="00EF06A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ntains supplementary data to the following manuscript:</w:t>
      </w:r>
    </w:p>
    <w:p w14:paraId="7E303019" w14:textId="19121C9B" w:rsidR="00EF06A4" w:rsidRDefault="00EF06A4" w:rsidP="00EF06A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E02998" w14:textId="77777777" w:rsidR="00EF06A4" w:rsidRDefault="00EF06A4" w:rsidP="00EF06A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0765D7" w14:textId="310DEC54" w:rsidR="00EF06A4" w:rsidRPr="00DC180A" w:rsidRDefault="00EF06A4" w:rsidP="00EF06A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180A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-density granulocytes are related to shorter pregnancy duration but not to interferon alpha protein blood levels in systemic lupus </w:t>
      </w:r>
      <w:proofErr w:type="spellStart"/>
      <w:r w:rsidRPr="00DC180A">
        <w:rPr>
          <w:rFonts w:ascii="Times New Roman" w:hAnsi="Times New Roman" w:cs="Times New Roman"/>
          <w:b/>
          <w:sz w:val="24"/>
          <w:szCs w:val="24"/>
          <w:lang w:val="en-US"/>
        </w:rPr>
        <w:t>erythematosus</w:t>
      </w:r>
      <w:proofErr w:type="spellEnd"/>
    </w:p>
    <w:p w14:paraId="7ADA9935" w14:textId="77777777" w:rsidR="00EF06A4" w:rsidRPr="00DC180A" w:rsidRDefault="00EF06A4" w:rsidP="00EF06A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bookmarkEnd w:id="1"/>
    <w:p w14:paraId="63E8BDE3" w14:textId="62419A0F" w:rsidR="00867A3B" w:rsidRPr="005F3711" w:rsidRDefault="00867A3B" w:rsidP="00867A3B">
      <w:pPr>
        <w:spacing w:after="0" w:line="276" w:lineRule="auto"/>
        <w:rPr>
          <w:rFonts w:ascii="Times New Roman" w:hAnsi="Times New Roman" w:cs="Times New Roman"/>
          <w:sz w:val="24"/>
          <w:szCs w:val="24"/>
          <w:vertAlign w:val="superscript"/>
          <w:lang w:val="sv-SE"/>
        </w:rPr>
      </w:pP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*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Agnes Torell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2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>Marit Stockfelt</w:t>
      </w:r>
      <w:r w:rsidR="000C1824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Gunilla Larsson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Kaj Blennow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,4,5,6,7,8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Henrik Zetterberg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9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Dag Leonard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9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Lars Rönnblom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0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Muna Saleh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0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Christopher Sjöwall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1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Helena Strevens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2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Andreas Jönsen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2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Anders A. Bengtsson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Estelle Trysberg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3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Maria Majcuk Sennström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4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Agneta Zickert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4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Elisabet Svenungsson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4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Iva Gunnarsson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5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Karin Christenson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5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Johan Bylund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6,17,18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Bo Jacobsson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 xml:space="preserve">Anna Rudin </w:t>
      </w:r>
      <w:r w:rsidRPr="005F3711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5F3711">
        <w:rPr>
          <w:rFonts w:ascii="Times New Roman" w:hAnsi="Times New Roman" w:cs="Times New Roman"/>
          <w:sz w:val="24"/>
          <w:szCs w:val="24"/>
          <w:lang w:val="sv-SE"/>
        </w:rPr>
        <w:t>Anna-Carin Lundell</w:t>
      </w:r>
    </w:p>
    <w:p w14:paraId="72C996F6" w14:textId="77777777" w:rsidR="00867A3B" w:rsidRPr="005F3711" w:rsidRDefault="00867A3B" w:rsidP="00867A3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sv-SE"/>
        </w:rPr>
      </w:pPr>
    </w:p>
    <w:p w14:paraId="3AB151FB" w14:textId="07B79CFE" w:rsidR="00867A3B" w:rsidRDefault="00867A3B" w:rsidP="00867A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18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Department of Rheumatology and Inflammation Research, Institute of Medicin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Sahlgrensk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Academy </w:t>
      </w:r>
      <w:r w:rsidR="000C1824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the University of Gothenburg, Sweden; </w:t>
      </w:r>
      <w:r w:rsidRPr="00DC18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Rheumatolog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Sahlgrensk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Gothenburg, Sweden; </w:t>
      </w:r>
      <w:r w:rsidRPr="00DC18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C180A">
        <w:rPr>
          <w:rFonts w:ascii="Times New Roman" w:hAnsi="Times New Roman" w:cs="Times New Roman"/>
          <w:sz w:val="24"/>
          <w:szCs w:val="24"/>
        </w:rPr>
        <w:t>Department of Psychiatry and Neurochemistry, Institute of Neuroscience and Physiolog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18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</w:rPr>
        <w:t>Sahlgrenska</w:t>
      </w:r>
      <w:proofErr w:type="spellEnd"/>
      <w:r w:rsidRPr="00DC180A">
        <w:rPr>
          <w:rFonts w:ascii="Times New Roman" w:hAnsi="Times New Roman" w:cs="Times New Roman"/>
          <w:sz w:val="24"/>
          <w:szCs w:val="24"/>
        </w:rPr>
        <w:t xml:space="preserve"> Academy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C180A">
        <w:rPr>
          <w:rFonts w:ascii="Times New Roman" w:hAnsi="Times New Roman" w:cs="Times New Roman"/>
          <w:sz w:val="24"/>
          <w:szCs w:val="24"/>
        </w:rPr>
        <w:t xml:space="preserve">University of Gothenburg, </w:t>
      </w:r>
      <w:proofErr w:type="spellStart"/>
      <w:r w:rsidRPr="00DC180A">
        <w:rPr>
          <w:rFonts w:ascii="Times New Roman" w:hAnsi="Times New Roman" w:cs="Times New Roman"/>
          <w:sz w:val="24"/>
          <w:szCs w:val="24"/>
        </w:rPr>
        <w:t>Mölndal</w:t>
      </w:r>
      <w:proofErr w:type="spellEnd"/>
      <w:r w:rsidRPr="00DC180A">
        <w:rPr>
          <w:rFonts w:ascii="Times New Roman" w:hAnsi="Times New Roman" w:cs="Times New Roman"/>
          <w:sz w:val="24"/>
          <w:szCs w:val="24"/>
        </w:rPr>
        <w:t xml:space="preserve">, Sweden; </w:t>
      </w:r>
      <w:r w:rsidRPr="00DF4EC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180A">
        <w:rPr>
          <w:rFonts w:ascii="Times New Roman" w:hAnsi="Times New Roman" w:cs="Times New Roman"/>
          <w:sz w:val="24"/>
          <w:szCs w:val="24"/>
        </w:rPr>
        <w:t>Clinical Neurochemistry Laborato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18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</w:rPr>
        <w:t>Sahlgrenska</w:t>
      </w:r>
      <w:proofErr w:type="spellEnd"/>
      <w:r w:rsidRPr="00DC180A">
        <w:rPr>
          <w:rFonts w:ascii="Times New Roman" w:hAnsi="Times New Roman" w:cs="Times New Roman"/>
          <w:sz w:val="24"/>
          <w:szCs w:val="24"/>
        </w:rPr>
        <w:t xml:space="preserve"> University Hospital, </w:t>
      </w:r>
      <w:proofErr w:type="spellStart"/>
      <w:r w:rsidRPr="00DC180A">
        <w:rPr>
          <w:rFonts w:ascii="Times New Roman" w:hAnsi="Times New Roman" w:cs="Times New Roman"/>
          <w:sz w:val="24"/>
          <w:szCs w:val="24"/>
        </w:rPr>
        <w:t>Mölndal</w:t>
      </w:r>
      <w:proofErr w:type="spellEnd"/>
      <w:r w:rsidRPr="00DC180A">
        <w:rPr>
          <w:rFonts w:ascii="Times New Roman" w:hAnsi="Times New Roman" w:cs="Times New Roman"/>
          <w:sz w:val="24"/>
          <w:szCs w:val="24"/>
        </w:rPr>
        <w:t xml:space="preserve">, Sweden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C180A">
        <w:rPr>
          <w:rFonts w:ascii="Times New Roman" w:hAnsi="Times New Roman" w:cs="Times New Roman"/>
          <w:sz w:val="24"/>
          <w:szCs w:val="24"/>
        </w:rPr>
        <w:t>Department of Neurodegenerative Disea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180A">
        <w:rPr>
          <w:rFonts w:ascii="Times New Roman" w:hAnsi="Times New Roman" w:cs="Times New Roman"/>
          <w:sz w:val="24"/>
          <w:szCs w:val="24"/>
        </w:rPr>
        <w:t xml:space="preserve"> UCL Institute of Neurology, </w:t>
      </w:r>
      <w:r>
        <w:rPr>
          <w:rFonts w:ascii="Times New Roman" w:hAnsi="Times New Roman" w:cs="Times New Roman"/>
          <w:sz w:val="24"/>
          <w:szCs w:val="24"/>
        </w:rPr>
        <w:t xml:space="preserve">Queen Square, </w:t>
      </w:r>
      <w:r w:rsidRPr="00DC180A">
        <w:rPr>
          <w:rFonts w:ascii="Times New Roman" w:hAnsi="Times New Roman" w:cs="Times New Roman"/>
          <w:sz w:val="24"/>
          <w:szCs w:val="24"/>
        </w:rPr>
        <w:t xml:space="preserve">London, United Kingdom; </w:t>
      </w:r>
      <w:r w:rsidRPr="00DF4EC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C180A">
        <w:rPr>
          <w:rFonts w:ascii="Times New Roman" w:hAnsi="Times New Roman" w:cs="Times New Roman"/>
          <w:sz w:val="24"/>
          <w:szCs w:val="24"/>
        </w:rPr>
        <w:t xml:space="preserve">UK Dementia Research Institute at UCL, London, United Kingdom; </w:t>
      </w:r>
      <w:r w:rsidRPr="00DF4EC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Hong Kong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Neurodegenerative Diseases, Clear Water Bay, Hong Kong, China; </w:t>
      </w:r>
      <w:r w:rsidRPr="00DF4EC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Winsconsin Alzheimer’s Disease Research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niversity of Wisconsin School of Medicine and Public Health, University of Wisconsin-Madison, Madison, WI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Department of Medical Sciences, Rheumatolog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Uppsala University, Uppsala, Sweden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Division of Inflammation and Infec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Department of Biomedical and Clinical Scienc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Linköping University, Linköping, Sweden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Department of Obstetrics and Gynecology, Institute of Clinical Scienc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Skåne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Lund, Sweden;</w:t>
      </w:r>
      <w:r w:rsidRPr="00DC18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Department of Clinical Sciences Lund, Rheumatolog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Lund University,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Skåne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Lund, Sweden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Womens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Childrens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Health, Division for Obstetrics and Gynecolog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Institute, Stockholm, Sweden;</w:t>
      </w:r>
      <w:r w:rsidRPr="00DC18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Department of Medic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ln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, Division of Rheumatology,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Institut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Stockholm, Sweden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Department of Oral Microbiology and Immunology, Institute of Odontolog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Sahlgrensk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Academy at the University of Gothenburg, Sweden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Department of Obstetrics and Gynecology, Institute of Clinical Scienc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Sahlgrensk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Academy 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University of Gothenburg, Gothenburg Sweden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>Department of Obstetrics and Gynecolog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Sahlgrenska</w:t>
      </w:r>
      <w:proofErr w:type="spellEnd"/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Gothenburg Sweden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Department of Genetics and Bioinformatics, Domain of Health Data and </w:t>
      </w:r>
      <w:proofErr w:type="spellStart"/>
      <w:r w:rsidRPr="00DC180A">
        <w:rPr>
          <w:rFonts w:ascii="Times New Roman" w:hAnsi="Times New Roman" w:cs="Times New Roman"/>
          <w:sz w:val="24"/>
          <w:szCs w:val="24"/>
          <w:lang w:val="en-US"/>
        </w:rPr>
        <w:t>Digitalis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C180A">
        <w:rPr>
          <w:rFonts w:ascii="Times New Roman" w:hAnsi="Times New Roman" w:cs="Times New Roman"/>
          <w:sz w:val="24"/>
          <w:szCs w:val="24"/>
          <w:lang w:val="en-US"/>
        </w:rPr>
        <w:t xml:space="preserve"> Institute of Public</w:t>
      </w:r>
      <w:r w:rsidRPr="00840ED8">
        <w:rPr>
          <w:rFonts w:ascii="Times New Roman" w:hAnsi="Times New Roman" w:cs="Times New Roman"/>
          <w:sz w:val="24"/>
          <w:szCs w:val="24"/>
          <w:lang w:val="en-US"/>
        </w:rPr>
        <w:t xml:space="preserve"> Health, Oslo, Norway.</w:t>
      </w:r>
    </w:p>
    <w:p w14:paraId="153E59CA" w14:textId="77777777" w:rsidR="00EF06A4" w:rsidRPr="00EF06A4" w:rsidRDefault="00EF06A4" w:rsidP="00EF06A4">
      <w:pPr>
        <w:rPr>
          <w:lang w:val="en-US"/>
        </w:rPr>
      </w:pPr>
    </w:p>
    <w:p w14:paraId="509ACB64" w14:textId="77777777" w:rsidR="00867A3B" w:rsidRDefault="00867A3B" w:rsidP="00867A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5776">
        <w:rPr>
          <w:rFonts w:ascii="Times New Roman" w:hAnsi="Times New Roman" w:cs="Times New Roman"/>
          <w:b/>
          <w:sz w:val="24"/>
          <w:szCs w:val="24"/>
          <w:lang w:val="en-US"/>
        </w:rPr>
        <w:t>Running title:</w:t>
      </w:r>
      <w:r w:rsidRPr="00DF4EC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w-density granulocytes in SLE pregnancy</w:t>
      </w:r>
    </w:p>
    <w:p w14:paraId="1406F6E1" w14:textId="77777777" w:rsidR="00EF06A4" w:rsidRDefault="00EF06A4" w:rsidP="00D9754D">
      <w:pPr>
        <w:pStyle w:val="Heading2"/>
        <w:spacing w:before="0" w:after="6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4F79F84" w14:textId="15D0A5F5" w:rsidR="00EF06A4" w:rsidRDefault="00EF06A4" w:rsidP="00D9754D">
      <w:pPr>
        <w:pStyle w:val="Heading2"/>
        <w:spacing w:before="0" w:after="6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07B6659" w14:textId="77777777" w:rsidR="00EF06A4" w:rsidRPr="00EF06A4" w:rsidRDefault="00EF06A4" w:rsidP="00EF06A4">
      <w:pPr>
        <w:rPr>
          <w:lang w:val="en-US"/>
        </w:rPr>
      </w:pPr>
    </w:p>
    <w:p w14:paraId="0E466265" w14:textId="6A39C2EB" w:rsidR="00B25824" w:rsidRPr="00840ED8" w:rsidRDefault="0045435E" w:rsidP="00D9754D">
      <w:pPr>
        <w:pStyle w:val="Heading2"/>
        <w:spacing w:before="0" w:after="60" w:line="240" w:lineRule="auto"/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US" w:eastAsia="en-GB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 </w:t>
      </w:r>
      <w:proofErr w:type="gramStart"/>
      <w:r w:rsidR="00283AEF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</w:t>
      </w:r>
      <w:r w:rsidR="00B25824" w:rsidRPr="00840ED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1</w:t>
      </w:r>
      <w:r w:rsidR="00D9754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proofErr w:type="gramEnd"/>
      <w:r w:rsidR="00B25824" w:rsidRPr="00840ED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B25824" w:rsidRPr="00840ED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Numbers of collected blood samples 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59"/>
        <w:gridCol w:w="2410"/>
      </w:tblGrid>
      <w:tr w:rsidR="00B25824" w:rsidRPr="00840ED8" w14:paraId="25FE4A68" w14:textId="77777777" w:rsidTr="00B25824">
        <w:trPr>
          <w:trHeight w:val="314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396F58" w14:textId="77777777" w:rsidR="00B25824" w:rsidRPr="00840ED8" w:rsidRDefault="00B25824" w:rsidP="00D9754D">
            <w:pPr>
              <w:spacing w:after="6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7154B7" w14:textId="77777777" w:rsidR="00B25824" w:rsidRPr="00840ED8" w:rsidRDefault="00B25824" w:rsidP="00D9754D">
            <w:pPr>
              <w:spacing w:after="6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rimester one</w:t>
            </w:r>
          </w:p>
          <w:p w14:paraId="19CBD0D7" w14:textId="77777777" w:rsidR="00B25824" w:rsidRPr="00840ED8" w:rsidRDefault="00B25824" w:rsidP="00D9754D">
            <w:pPr>
              <w:spacing w:after="6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week 10-12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179236" w14:textId="77777777" w:rsidR="00B25824" w:rsidRPr="00840ED8" w:rsidRDefault="00B25824" w:rsidP="00D9754D">
            <w:pPr>
              <w:spacing w:after="6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rimester two</w:t>
            </w:r>
          </w:p>
          <w:p w14:paraId="1250EDBF" w14:textId="77777777" w:rsidR="00B25824" w:rsidRPr="00840ED8" w:rsidRDefault="00B25824" w:rsidP="00D9754D">
            <w:pPr>
              <w:spacing w:after="6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week 18-2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BD80D8" w14:textId="77777777" w:rsidR="00B25824" w:rsidRPr="00840ED8" w:rsidRDefault="00B25824" w:rsidP="00D9754D">
            <w:pPr>
              <w:spacing w:after="6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rimester three</w:t>
            </w:r>
          </w:p>
          <w:p w14:paraId="1204AAC0" w14:textId="77777777" w:rsidR="00B25824" w:rsidRPr="00840ED8" w:rsidRDefault="00B25824" w:rsidP="00D9754D">
            <w:pPr>
              <w:spacing w:after="6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week 32-34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C3B7B2" w14:textId="77777777" w:rsidR="00B25824" w:rsidRPr="00840ED8" w:rsidRDefault="00B25824" w:rsidP="00D9754D">
            <w:pPr>
              <w:spacing w:after="6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ate postpartum</w:t>
            </w:r>
          </w:p>
          <w:p w14:paraId="286AD872" w14:textId="03EF109C" w:rsidR="00B25824" w:rsidRPr="00840ED8" w:rsidRDefault="00B25824" w:rsidP="00D9754D">
            <w:pPr>
              <w:spacing w:after="6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≥ 6 month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after delivery</w:t>
            </w:r>
          </w:p>
        </w:tc>
      </w:tr>
      <w:tr w:rsidR="00B25824" w:rsidRPr="00840ED8" w14:paraId="23E4F58C" w14:textId="77777777" w:rsidTr="00B25824">
        <w:trPr>
          <w:trHeight w:val="299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94C14" w14:textId="77777777" w:rsidR="00B25824" w:rsidRPr="00840ED8" w:rsidRDefault="00B25824" w:rsidP="00B2582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LE (n=6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3685C00" w14:textId="77777777" w:rsidR="00B25824" w:rsidRPr="00840ED8" w:rsidRDefault="00B25824" w:rsidP="00B258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59E69CF" w14:textId="77777777" w:rsidR="00B25824" w:rsidRPr="00840ED8" w:rsidRDefault="00B25824" w:rsidP="00B258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94DDCC7" w14:textId="77777777" w:rsidR="00B25824" w:rsidRPr="00840ED8" w:rsidRDefault="00B25824" w:rsidP="00B258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5A665C04" w14:textId="77777777" w:rsidR="00B25824" w:rsidRPr="00840ED8" w:rsidRDefault="00B25824" w:rsidP="00B258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9</w:t>
            </w:r>
          </w:p>
        </w:tc>
      </w:tr>
      <w:tr w:rsidR="00B25824" w:rsidRPr="00840ED8" w14:paraId="2D9A9200" w14:textId="77777777" w:rsidTr="00B25824">
        <w:trPr>
          <w:trHeight w:val="29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CCB83" w14:textId="77777777" w:rsidR="00B25824" w:rsidRPr="00840ED8" w:rsidRDefault="00B25824" w:rsidP="00B25824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C (n=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81749" w14:textId="77777777" w:rsidR="00B25824" w:rsidRPr="00840ED8" w:rsidRDefault="00B25824" w:rsidP="00B258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23C4A" w14:textId="77777777" w:rsidR="00B25824" w:rsidRPr="00840ED8" w:rsidRDefault="00B25824" w:rsidP="00B258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FA498" w14:textId="77777777" w:rsidR="00B25824" w:rsidRPr="00840ED8" w:rsidRDefault="00B25824" w:rsidP="00B258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A1E56" w14:textId="77777777" w:rsidR="00B25824" w:rsidRPr="00840ED8" w:rsidRDefault="00B25824" w:rsidP="00B258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</w:tbl>
    <w:p w14:paraId="1DDFCBCA" w14:textId="77777777" w:rsidR="00B25824" w:rsidRPr="00840ED8" w:rsidRDefault="00B25824" w:rsidP="00B25824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FB392A2" w14:textId="2B893033" w:rsidR="00B25824" w:rsidRDefault="00B25824" w:rsidP="004C6567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37EE116" w14:textId="668C2DBB" w:rsidR="007E14FC" w:rsidRPr="00840ED8" w:rsidRDefault="00283AEF" w:rsidP="00F544B4">
      <w:pPr>
        <w:pStyle w:val="Heading2"/>
        <w:spacing w:after="60" w:line="240" w:lineRule="auto"/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US" w:eastAsia="en-GB"/>
        </w:rPr>
      </w:pPr>
      <w:proofErr w:type="gramStart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</w:t>
      </w:r>
      <w:r w:rsidR="007E14FC" w:rsidRPr="00840ED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</w:t>
      </w:r>
      <w:r w:rsidR="007E14FC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="00D9754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proofErr w:type="gramEnd"/>
      <w:r w:rsidR="007E14FC" w:rsidRPr="00840ED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7E14FC" w:rsidRPr="00840ED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 xml:space="preserve">Antibodies used for flow </w:t>
      </w:r>
      <w:proofErr w:type="spellStart"/>
      <w:r w:rsidR="007E14FC" w:rsidRPr="00840ED8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cytometry</w:t>
      </w:r>
      <w:proofErr w:type="spellEnd"/>
    </w:p>
    <w:tbl>
      <w:tblPr>
        <w:tblW w:w="8596" w:type="dxa"/>
        <w:tblLook w:val="04A0" w:firstRow="1" w:lastRow="0" w:firstColumn="1" w:lastColumn="0" w:noHBand="0" w:noVBand="1"/>
      </w:tblPr>
      <w:tblGrid>
        <w:gridCol w:w="1857"/>
        <w:gridCol w:w="1487"/>
        <w:gridCol w:w="1654"/>
        <w:gridCol w:w="1617"/>
        <w:gridCol w:w="1981"/>
      </w:tblGrid>
      <w:tr w:rsidR="007E14FC" w:rsidRPr="00840ED8" w14:paraId="38FA335D" w14:textId="77777777" w:rsidTr="00FD18A7">
        <w:trPr>
          <w:trHeight w:val="387"/>
        </w:trPr>
        <w:tc>
          <w:tcPr>
            <w:tcW w:w="1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8DE141" w14:textId="77777777" w:rsidR="007E14FC" w:rsidRPr="00840ED8" w:rsidRDefault="007E14FC" w:rsidP="00F544B4">
            <w:pPr>
              <w:spacing w:after="6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Flow </w:t>
            </w:r>
            <w:proofErr w:type="spellStart"/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ytometry</w:t>
            </w:r>
            <w:proofErr w:type="spellEnd"/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reactivity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0779C4" w14:textId="77777777" w:rsidR="007E14FC" w:rsidRPr="00840ED8" w:rsidRDefault="007E14FC" w:rsidP="00F544B4">
            <w:pPr>
              <w:spacing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ssay</w:t>
            </w: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D7377C" w14:textId="77777777" w:rsidR="007E14FC" w:rsidRPr="00840ED8" w:rsidRDefault="007E14FC" w:rsidP="00F544B4">
            <w:pPr>
              <w:spacing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njugate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785D60" w14:textId="77777777" w:rsidR="007E14FC" w:rsidRPr="00840ED8" w:rsidRDefault="007E14FC" w:rsidP="00F544B4">
            <w:pPr>
              <w:spacing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lone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A2F0BC" w14:textId="77777777" w:rsidR="007E14FC" w:rsidRPr="00840ED8" w:rsidRDefault="007E14FC" w:rsidP="00F544B4">
            <w:pPr>
              <w:spacing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ompany</w:t>
            </w:r>
          </w:p>
        </w:tc>
      </w:tr>
      <w:tr w:rsidR="007E14FC" w:rsidRPr="00840ED8" w14:paraId="30B465FE" w14:textId="77777777" w:rsidTr="009B763B">
        <w:trPr>
          <w:trHeight w:val="369"/>
        </w:trPr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91532B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D62L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6F309766" w14:textId="47C6D586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DG/</w:t>
            </w:r>
            <w:r w:rsidR="009373F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DG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362D0AC8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PE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center"/>
          </w:tcPr>
          <w:p w14:paraId="790375B1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SK11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vAlign w:val="center"/>
          </w:tcPr>
          <w:p w14:paraId="14C6FBBE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BD Biosciences</w:t>
            </w:r>
          </w:p>
        </w:tc>
      </w:tr>
      <w:tr w:rsidR="007E14FC" w:rsidRPr="00840ED8" w14:paraId="50A10D5E" w14:textId="77777777" w:rsidTr="009B763B">
        <w:trPr>
          <w:trHeight w:val="369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7D12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D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CD11" w14:textId="2200369D" w:rsidR="007E14FC" w:rsidRPr="00840ED8" w:rsidRDefault="009373FD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DG/ND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E17C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FIT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49DB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D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4168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Biolegend</w:t>
            </w:r>
            <w:proofErr w:type="spellEnd"/>
          </w:p>
        </w:tc>
      </w:tr>
      <w:tr w:rsidR="007E14FC" w:rsidRPr="00840ED8" w14:paraId="66D2C34A" w14:textId="77777777" w:rsidTr="009B763B">
        <w:trPr>
          <w:trHeight w:val="369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0BC2" w14:textId="6020A43B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D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B9DD" w14:textId="7F43A4D9" w:rsidR="007E14FC" w:rsidRPr="00840ED8" w:rsidRDefault="009373FD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DG/ND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2974" w14:textId="0923D5FE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PE-Cy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1CA2" w14:textId="73420D3A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I9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565C" w14:textId="342732A2" w:rsidR="007E14FC" w:rsidRPr="00840ED8" w:rsidRDefault="00A90CE7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BD Biosciences</w:t>
            </w:r>
          </w:p>
        </w:tc>
      </w:tr>
      <w:tr w:rsidR="007E14FC" w:rsidRPr="00840ED8" w14:paraId="38E88715" w14:textId="77777777" w:rsidTr="009B763B">
        <w:trPr>
          <w:trHeight w:val="369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3940" w14:textId="7CC157D8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D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1529" w14:textId="7503BA53" w:rsidR="007E14FC" w:rsidRPr="00840ED8" w:rsidRDefault="009373FD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DG/ND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6F42" w14:textId="599DF677" w:rsidR="007E14FC" w:rsidRPr="00840ED8" w:rsidRDefault="00A90CE7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P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F4A4" w14:textId="3E2DC19E" w:rsidR="007E14FC" w:rsidRPr="00840ED8" w:rsidRDefault="00A90CE7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M5E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2439" w14:textId="5ECE370F" w:rsidR="007E14FC" w:rsidRPr="00840ED8" w:rsidRDefault="00A90CE7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BD Biosciences</w:t>
            </w:r>
          </w:p>
        </w:tc>
      </w:tr>
      <w:tr w:rsidR="009B763B" w:rsidRPr="00840ED8" w14:paraId="46220B2E" w14:textId="77777777" w:rsidTr="009B763B">
        <w:trPr>
          <w:trHeight w:val="369"/>
        </w:trPr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DFD848" w14:textId="0119A378" w:rsidR="009B763B" w:rsidRPr="00840ED8" w:rsidRDefault="009B763B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D10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69790BCF" w14:textId="70FDDFE9" w:rsidR="009B763B" w:rsidRPr="00840ED8" w:rsidRDefault="009B763B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LDG/NDG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63C6F33E" w14:textId="79DFB3F2" w:rsidR="009B763B" w:rsidRPr="00840ED8" w:rsidRDefault="009B763B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BV510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center"/>
          </w:tcPr>
          <w:p w14:paraId="626E72B4" w14:textId="0DD52A7C" w:rsidR="009B763B" w:rsidRPr="00840ED8" w:rsidRDefault="009B763B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I10a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vAlign w:val="center"/>
          </w:tcPr>
          <w:p w14:paraId="423353C9" w14:textId="53DE542B" w:rsidR="009B763B" w:rsidRPr="00840ED8" w:rsidRDefault="009B763B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BD Biosciences</w:t>
            </w:r>
          </w:p>
        </w:tc>
      </w:tr>
      <w:tr w:rsidR="007E14FC" w:rsidRPr="00840ED8" w14:paraId="7738F550" w14:textId="77777777" w:rsidTr="009B763B">
        <w:trPr>
          <w:trHeight w:val="369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AC024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D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9FB9E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ruCount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6D4BC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PerCP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BFF32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D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A0546" w14:textId="77777777" w:rsidR="007E14FC" w:rsidRPr="00840ED8" w:rsidRDefault="007E14FC" w:rsidP="00FD18A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840E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BD Biosciences</w:t>
            </w:r>
          </w:p>
        </w:tc>
      </w:tr>
    </w:tbl>
    <w:p w14:paraId="3D83F2C9" w14:textId="77777777" w:rsidR="008F1B4C" w:rsidRPr="009E7A58" w:rsidRDefault="008F1B4C" w:rsidP="004C6567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sv-SE"/>
        </w:rPr>
      </w:pPr>
    </w:p>
    <w:p w14:paraId="1CBABC2B" w14:textId="2EC6D9C2" w:rsidR="008F1B4C" w:rsidRPr="009E7A58" w:rsidRDefault="008F1B4C" w:rsidP="004C6567">
      <w:pPr>
        <w:pStyle w:val="Heading2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sv-SE"/>
        </w:rPr>
      </w:pPr>
    </w:p>
    <w:p w14:paraId="1D9CB0AF" w14:textId="1F32EECF" w:rsidR="00D24AFD" w:rsidRPr="009E7A58" w:rsidRDefault="00D24AFD" w:rsidP="00D24AFD">
      <w:pPr>
        <w:rPr>
          <w:lang w:val="sv-SE"/>
        </w:rPr>
      </w:pPr>
    </w:p>
    <w:p w14:paraId="00004EC0" w14:textId="26D9BD2B" w:rsidR="00D24AFD" w:rsidRPr="009E7A58" w:rsidRDefault="00D24AFD" w:rsidP="00D24AFD">
      <w:pPr>
        <w:rPr>
          <w:lang w:val="sv-SE"/>
        </w:rPr>
      </w:pPr>
    </w:p>
    <w:p w14:paraId="0A3AF4EA" w14:textId="12D2718E" w:rsidR="00D24AFD" w:rsidRPr="009E7A58" w:rsidRDefault="00D24AFD" w:rsidP="00D24AFD">
      <w:pPr>
        <w:rPr>
          <w:lang w:val="sv-SE"/>
        </w:rPr>
      </w:pPr>
    </w:p>
    <w:p w14:paraId="2E5AFF12" w14:textId="3691BD78" w:rsidR="00D24AFD" w:rsidRDefault="00D24AFD" w:rsidP="00D24AFD">
      <w:pPr>
        <w:rPr>
          <w:lang w:val="sv-SE"/>
        </w:rPr>
      </w:pPr>
    </w:p>
    <w:p w14:paraId="40F201B2" w14:textId="77777777" w:rsidR="00DF5EA9" w:rsidRPr="009E7A58" w:rsidRDefault="00DF5EA9" w:rsidP="00D24AFD">
      <w:pPr>
        <w:rPr>
          <w:lang w:val="sv-SE"/>
        </w:rPr>
      </w:pPr>
    </w:p>
    <w:p w14:paraId="13300E8F" w14:textId="35AB4BA8" w:rsidR="00D24AFD" w:rsidRPr="009E7A58" w:rsidRDefault="00D24AFD" w:rsidP="00D24AFD">
      <w:pPr>
        <w:rPr>
          <w:lang w:val="sv-SE"/>
        </w:rPr>
      </w:pPr>
    </w:p>
    <w:p w14:paraId="07823F5B" w14:textId="2AC538F0" w:rsidR="00D24AFD" w:rsidRPr="009E7A58" w:rsidRDefault="00D24AFD" w:rsidP="00D24AFD">
      <w:pPr>
        <w:rPr>
          <w:lang w:val="sv-SE"/>
        </w:rPr>
      </w:pPr>
    </w:p>
    <w:p w14:paraId="6B260F79" w14:textId="2E2C8F51" w:rsidR="00D24AFD" w:rsidRPr="009E7A58" w:rsidRDefault="00D24AFD" w:rsidP="00D24AFD">
      <w:pPr>
        <w:rPr>
          <w:lang w:val="sv-SE"/>
        </w:rPr>
      </w:pPr>
    </w:p>
    <w:p w14:paraId="7E82E1BA" w14:textId="7E1A8B76" w:rsidR="00D24AFD" w:rsidRPr="009E7A58" w:rsidRDefault="00D24AFD" w:rsidP="00D24AFD">
      <w:pPr>
        <w:rPr>
          <w:lang w:val="sv-SE"/>
        </w:rPr>
      </w:pPr>
    </w:p>
    <w:p w14:paraId="5B652779" w14:textId="52A845AA" w:rsidR="00D24AFD" w:rsidRPr="009E7A58" w:rsidRDefault="00D24AFD" w:rsidP="00D24AFD">
      <w:pPr>
        <w:rPr>
          <w:lang w:val="sv-SE"/>
        </w:rPr>
      </w:pPr>
    </w:p>
    <w:p w14:paraId="1C857C80" w14:textId="43AA1EF2" w:rsidR="00D24AFD" w:rsidRDefault="00D24AFD" w:rsidP="00D24AFD">
      <w:pPr>
        <w:rPr>
          <w:lang w:val="sv-SE"/>
        </w:rPr>
      </w:pPr>
    </w:p>
    <w:p w14:paraId="70720147" w14:textId="60A7F90D" w:rsidR="008B1159" w:rsidRDefault="008B1159" w:rsidP="00D24AFD">
      <w:pPr>
        <w:rPr>
          <w:lang w:val="sv-SE"/>
        </w:rPr>
      </w:pPr>
    </w:p>
    <w:p w14:paraId="270A5618" w14:textId="52959F8C" w:rsidR="008B1159" w:rsidRDefault="008B1159" w:rsidP="00D24AFD">
      <w:pPr>
        <w:rPr>
          <w:lang w:val="sv-SE"/>
        </w:rPr>
      </w:pPr>
    </w:p>
    <w:p w14:paraId="5116ACFA" w14:textId="6DF6DAF8" w:rsidR="008B1159" w:rsidRDefault="008B1159" w:rsidP="00D24AFD">
      <w:pPr>
        <w:rPr>
          <w:lang w:val="sv-SE"/>
        </w:rPr>
      </w:pPr>
    </w:p>
    <w:p w14:paraId="323B485E" w14:textId="77777777" w:rsidR="008B1159" w:rsidRPr="009E7A58" w:rsidRDefault="008B1159" w:rsidP="00D24AFD">
      <w:pPr>
        <w:rPr>
          <w:lang w:val="sv-SE"/>
        </w:rPr>
      </w:pPr>
    </w:p>
    <w:p w14:paraId="2ABA7120" w14:textId="4D92AB45" w:rsidR="00D24AFD" w:rsidRPr="009E7A58" w:rsidRDefault="00D24AFD" w:rsidP="00D24AFD">
      <w:pPr>
        <w:rPr>
          <w:lang w:val="sv-SE"/>
        </w:rPr>
      </w:pPr>
    </w:p>
    <w:bookmarkEnd w:id="0"/>
    <w:p w14:paraId="0EC15D52" w14:textId="77777777" w:rsidR="00D24AFD" w:rsidRPr="009E7A58" w:rsidRDefault="00D24AFD" w:rsidP="00D24AFD">
      <w:pPr>
        <w:rPr>
          <w:lang w:val="sv-SE"/>
        </w:rPr>
      </w:pPr>
    </w:p>
    <w:sectPr w:rsidR="00D24AFD" w:rsidRPr="009E7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D07651" w14:textId="77777777" w:rsidR="00790DCB" w:rsidRDefault="00790DCB" w:rsidP="006A5AEA">
      <w:pPr>
        <w:spacing w:after="0" w:line="240" w:lineRule="auto"/>
      </w:pPr>
      <w:r>
        <w:separator/>
      </w:r>
    </w:p>
  </w:endnote>
  <w:endnote w:type="continuationSeparator" w:id="0">
    <w:p w14:paraId="46BA0368" w14:textId="77777777" w:rsidR="00790DCB" w:rsidRDefault="00790DCB" w:rsidP="006A5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A778B" w14:textId="77777777" w:rsidR="00790DCB" w:rsidRDefault="00790DCB" w:rsidP="006A5AEA">
      <w:pPr>
        <w:spacing w:after="0" w:line="240" w:lineRule="auto"/>
      </w:pPr>
      <w:r>
        <w:separator/>
      </w:r>
    </w:p>
  </w:footnote>
  <w:footnote w:type="continuationSeparator" w:id="0">
    <w:p w14:paraId="16A2496B" w14:textId="77777777" w:rsidR="00790DCB" w:rsidRDefault="00790DCB" w:rsidP="006A5A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C6567"/>
    <w:rsid w:val="000440F4"/>
    <w:rsid w:val="000C1824"/>
    <w:rsid w:val="001108E8"/>
    <w:rsid w:val="00112ED2"/>
    <w:rsid w:val="00185BAB"/>
    <w:rsid w:val="001F2959"/>
    <w:rsid w:val="00216565"/>
    <w:rsid w:val="0022461B"/>
    <w:rsid w:val="00255709"/>
    <w:rsid w:val="0028362A"/>
    <w:rsid w:val="00283AEF"/>
    <w:rsid w:val="00351F1B"/>
    <w:rsid w:val="003651E6"/>
    <w:rsid w:val="003D331A"/>
    <w:rsid w:val="004152B4"/>
    <w:rsid w:val="0045435E"/>
    <w:rsid w:val="004C6567"/>
    <w:rsid w:val="005251FB"/>
    <w:rsid w:val="00546284"/>
    <w:rsid w:val="005704D0"/>
    <w:rsid w:val="00577549"/>
    <w:rsid w:val="006805FD"/>
    <w:rsid w:val="00691B93"/>
    <w:rsid w:val="00694BEE"/>
    <w:rsid w:val="006A5AEA"/>
    <w:rsid w:val="006C0902"/>
    <w:rsid w:val="007753CC"/>
    <w:rsid w:val="00790DCB"/>
    <w:rsid w:val="007E14FC"/>
    <w:rsid w:val="00850B5C"/>
    <w:rsid w:val="00867A3B"/>
    <w:rsid w:val="008B1159"/>
    <w:rsid w:val="008C21A0"/>
    <w:rsid w:val="008D2354"/>
    <w:rsid w:val="008F1B4C"/>
    <w:rsid w:val="009373FD"/>
    <w:rsid w:val="009907A3"/>
    <w:rsid w:val="009B1019"/>
    <w:rsid w:val="009B1B6D"/>
    <w:rsid w:val="009B763B"/>
    <w:rsid w:val="009E7A58"/>
    <w:rsid w:val="00A10C79"/>
    <w:rsid w:val="00A27E72"/>
    <w:rsid w:val="00A56F8E"/>
    <w:rsid w:val="00A72137"/>
    <w:rsid w:val="00A9076C"/>
    <w:rsid w:val="00A90CE7"/>
    <w:rsid w:val="00AE5477"/>
    <w:rsid w:val="00B25824"/>
    <w:rsid w:val="00BA3E6F"/>
    <w:rsid w:val="00BA5AAD"/>
    <w:rsid w:val="00C0700B"/>
    <w:rsid w:val="00C50091"/>
    <w:rsid w:val="00C844E2"/>
    <w:rsid w:val="00CF3B12"/>
    <w:rsid w:val="00D10C9C"/>
    <w:rsid w:val="00D24AFD"/>
    <w:rsid w:val="00D25739"/>
    <w:rsid w:val="00D9754D"/>
    <w:rsid w:val="00DE2798"/>
    <w:rsid w:val="00DE5724"/>
    <w:rsid w:val="00DF5EA9"/>
    <w:rsid w:val="00E31045"/>
    <w:rsid w:val="00E609CD"/>
    <w:rsid w:val="00E9570B"/>
    <w:rsid w:val="00EE1F41"/>
    <w:rsid w:val="00EF06A4"/>
    <w:rsid w:val="00EF37E2"/>
    <w:rsid w:val="00F479BA"/>
    <w:rsid w:val="00F544B4"/>
    <w:rsid w:val="00FC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68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567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5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65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A5A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AE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5A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AEA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D97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evision">
    <w:name w:val="Revision"/>
    <w:hidden/>
    <w:uiPriority w:val="99"/>
    <w:semiHidden/>
    <w:rsid w:val="000C1824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567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65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65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A5A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AE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5A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AEA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D97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evision">
    <w:name w:val="Revision"/>
    <w:hidden/>
    <w:uiPriority w:val="99"/>
    <w:semiHidden/>
    <w:rsid w:val="000C182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0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5</Words>
  <Characters>2968</Characters>
  <Application>Microsoft Office Word</Application>
  <DocSecurity>0</DocSecurity>
  <Lines>123</Lines>
  <Paragraphs>6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arin Lundell</dc:creator>
  <cp:keywords/>
  <dc:description/>
  <cp:lastModifiedBy>E746164</cp:lastModifiedBy>
  <cp:revision>6</cp:revision>
  <cp:lastPrinted>2023-02-08T13:34:00Z</cp:lastPrinted>
  <dcterms:created xsi:type="dcterms:W3CDTF">2023-03-06T15:07:00Z</dcterms:created>
  <dcterms:modified xsi:type="dcterms:W3CDTF">2023-06-19T02:55:00Z</dcterms:modified>
</cp:coreProperties>
</file>